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6146" w:rsidRPr="00CB05C6" w:rsidRDefault="00CB05C6" w:rsidP="00071C4D">
      <w:pPr>
        <w:spacing w:after="0" w:line="480" w:lineRule="auto"/>
        <w:jc w:val="both"/>
        <w:outlineLvl w:val="0"/>
        <w:rPr>
          <w:rFonts w:ascii="Times New Roman" w:hAnsi="Times New Roman"/>
          <w:color w:val="000000"/>
          <w:sz w:val="24"/>
          <w:szCs w:val="24"/>
          <w:lang w:val="en-US"/>
        </w:rPr>
      </w:pPr>
      <w:bookmarkStart w:id="0" w:name="_GoBack"/>
      <w:bookmarkEnd w:id="0"/>
      <w:r w:rsidRPr="00CB05C6">
        <w:rPr>
          <w:rFonts w:ascii="Times New Roman" w:hAnsi="Times New Roman"/>
          <w:color w:val="000000"/>
          <w:sz w:val="24"/>
          <w:szCs w:val="24"/>
          <w:lang w:val="en-US"/>
        </w:rPr>
        <w:t>Table A</w:t>
      </w:r>
      <w:r w:rsidR="00D372B7" w:rsidRPr="00CB05C6">
        <w:rPr>
          <w:rFonts w:ascii="Times New Roman" w:hAnsi="Times New Roman"/>
          <w:color w:val="000000"/>
          <w:sz w:val="24"/>
          <w:szCs w:val="24"/>
          <w:lang w:val="en-US"/>
        </w:rPr>
        <w:t xml:space="preserve"> </w:t>
      </w:r>
    </w:p>
    <w:p w:rsidR="00D70E2A" w:rsidRPr="00D70E2A" w:rsidRDefault="00D70E2A" w:rsidP="00D70E2A">
      <w:pPr>
        <w:spacing w:line="480" w:lineRule="auto"/>
        <w:jc w:val="both"/>
        <w:outlineLvl w:val="0"/>
        <w:rPr>
          <w:rFonts w:ascii="Times New Roman" w:eastAsia="GulliverRM" w:hAnsi="Times New Roman"/>
          <w:sz w:val="24"/>
          <w:szCs w:val="24"/>
          <w:lang w:val="en-US"/>
        </w:rPr>
      </w:pPr>
      <w:r w:rsidRPr="00D70E2A">
        <w:rPr>
          <w:rFonts w:ascii="Times New Roman" w:eastAsia="GulliverRM" w:hAnsi="Times New Roman"/>
          <w:sz w:val="24"/>
          <w:szCs w:val="24"/>
          <w:lang w:val="en-US"/>
        </w:rPr>
        <w:t>Sequences of oligonucleotide primers used in this study.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229"/>
        <w:gridCol w:w="4668"/>
      </w:tblGrid>
      <w:tr w:rsidR="00752472" w:rsidRPr="00142736" w:rsidTr="00D46F5F">
        <w:trPr>
          <w:trHeight w:val="60"/>
          <w:jc w:val="center"/>
        </w:trPr>
        <w:tc>
          <w:tcPr>
            <w:tcW w:w="12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472" w:rsidRPr="00142736" w:rsidRDefault="00752472" w:rsidP="00043A0A">
            <w:pPr>
              <w:spacing w:after="0" w:line="240" w:lineRule="auto"/>
              <w:rPr>
                <w:rFonts w:ascii="Times New Roman" w:eastAsia="Lucida Sans Unicode" w:hAnsi="Times New Roman"/>
                <w:b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</w:p>
          <w:p w:rsidR="00752472" w:rsidRPr="00142736" w:rsidRDefault="00752472" w:rsidP="00043A0A">
            <w:pPr>
              <w:suppressAutoHyphens/>
              <w:spacing w:after="0" w:line="240" w:lineRule="auto"/>
              <w:rPr>
                <w:rFonts w:ascii="Times New Roman" w:eastAsia="Lucida Sans Unicode" w:hAnsi="Times New Roman"/>
                <w:b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 w:rsidRPr="00142736">
              <w:rPr>
                <w:rFonts w:ascii="Times New Roman" w:hAnsi="Times New Roman"/>
                <w:b/>
                <w:color w:val="000000"/>
                <w:sz w:val="20"/>
                <w:szCs w:val="20"/>
                <w:lang w:val="en-US"/>
              </w:rPr>
              <w:t>Gene</w:t>
            </w:r>
          </w:p>
        </w:tc>
        <w:tc>
          <w:tcPr>
            <w:tcW w:w="46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752472" w:rsidRPr="00142736" w:rsidRDefault="00752472" w:rsidP="00043A0A">
            <w:pPr>
              <w:spacing w:after="0" w:line="240" w:lineRule="auto"/>
              <w:rPr>
                <w:rFonts w:ascii="Times New Roman" w:eastAsia="Lucida Sans Unicode" w:hAnsi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</w:p>
          <w:p w:rsidR="00752472" w:rsidRPr="00142736" w:rsidRDefault="00752472" w:rsidP="00043A0A">
            <w:pPr>
              <w:suppressAutoHyphens/>
              <w:spacing w:after="0" w:line="240" w:lineRule="auto"/>
              <w:rPr>
                <w:rFonts w:ascii="Times New Roman" w:eastAsia="Lucida Sans Unicode" w:hAnsi="Times New Roman"/>
                <w:b/>
                <w:kern w:val="2"/>
                <w:sz w:val="20"/>
                <w:szCs w:val="20"/>
                <w:lang w:val="en-US" w:eastAsia="hi-IN" w:bidi="hi-IN"/>
              </w:rPr>
            </w:pPr>
            <w:r w:rsidRPr="00142736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 sequence</w:t>
            </w: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top w:val="single" w:sz="12" w:space="0" w:color="auto"/>
              <w:left w:val="nil"/>
              <w:right w:val="nil"/>
            </w:tcBorders>
          </w:tcPr>
          <w:p w:rsidR="00B62231" w:rsidRPr="00142736" w:rsidRDefault="00855B9F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proofErr w:type="spellStart"/>
            <w:r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  <w:t>Crp</w:t>
            </w:r>
            <w:proofErr w:type="spellEnd"/>
          </w:p>
        </w:tc>
        <w:tc>
          <w:tcPr>
            <w:tcW w:w="4668" w:type="dxa"/>
            <w:tcBorders>
              <w:top w:val="single" w:sz="12" w:space="0" w:color="auto"/>
              <w:left w:val="nil"/>
              <w:right w:val="nil"/>
            </w:tcBorders>
          </w:tcPr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5'-</w:t>
            </w:r>
            <w:r w:rsidR="00D46F5F">
              <w:t xml:space="preserve"> </w:t>
            </w:r>
            <w:r w:rsidR="00D46F5F" w:rsidRPr="00D46F5F">
              <w:rPr>
                <w:rFonts w:ascii="Times New Roman" w:hAnsi="Times New Roman"/>
                <w:sz w:val="20"/>
                <w:szCs w:val="20"/>
                <w:lang w:val="en-GB"/>
              </w:rPr>
              <w:t>CATCTGTGCCACCTGGGAGTC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'- </w:t>
            </w:r>
            <w:r w:rsidR="00D46F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="00D46F5F" w:rsidRPr="00D46F5F">
              <w:rPr>
                <w:rFonts w:ascii="Times New Roman" w:hAnsi="Times New Roman"/>
                <w:sz w:val="20"/>
                <w:szCs w:val="20"/>
                <w:lang w:val="en-GB"/>
              </w:rPr>
              <w:t>AAGCCACCGCCATACGAGTC</w:t>
            </w:r>
            <w:r w:rsidR="00D46F5F">
              <w:rPr>
                <w:rFonts w:ascii="Times New Roman" w:hAnsi="Times New Roman"/>
                <w:sz w:val="20"/>
                <w:szCs w:val="20"/>
                <w:lang w:val="en-GB"/>
              </w:rPr>
              <w:t>-3</w:t>
            </w:r>
            <w:r w:rsidR="00D46F5F" w:rsidRPr="00D46F5F">
              <w:rPr>
                <w:rFonts w:ascii="Times New Roman" w:hAnsi="Times New Roman"/>
                <w:sz w:val="20"/>
                <w:szCs w:val="20"/>
                <w:lang w:val="en-GB"/>
              </w:rPr>
              <w:t>'</w:t>
            </w:r>
            <w:r w:rsidR="00D46F5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                                   </w:t>
            </w:r>
          </w:p>
          <w:p w:rsidR="00142736" w:rsidRPr="00142736" w:rsidRDefault="00142736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B62231" w:rsidRPr="00142736" w:rsidRDefault="00855B9F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  <w:t>Il-6</w:t>
            </w:r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5'-</w:t>
            </w:r>
            <w:r w:rsidR="006B0D2C">
              <w:t xml:space="preserve"> </w:t>
            </w:r>
            <w:r w:rsidR="006B0D2C" w:rsidRPr="006B0D2C">
              <w:rPr>
                <w:rFonts w:ascii="Times New Roman" w:hAnsi="Times New Roman"/>
                <w:sz w:val="20"/>
                <w:szCs w:val="20"/>
                <w:lang w:val="en-GB"/>
              </w:rPr>
              <w:t>TCCTACCCCAACTTCCAATGCTC</w:t>
            </w:r>
            <w:r w:rsidR="006B0D2C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142736" w:rsidRPr="00142736" w:rsidRDefault="00B62231" w:rsidP="006B0D2C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'-</w:t>
            </w:r>
            <w:r w:rsidR="006B0D2C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  </w:t>
            </w:r>
            <w:r w:rsidR="006B0D2C" w:rsidRPr="006B0D2C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TTGGATGGTCTTGGTCCTTAGCC</w:t>
            </w:r>
            <w:r w:rsidR="006B0D2C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B62231" w:rsidRPr="00142736" w:rsidRDefault="00B62231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142736" w:rsidRPr="00142736" w:rsidRDefault="00142736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B62231" w:rsidRPr="00142736" w:rsidRDefault="00855B9F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 w:rsidRPr="001427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nf1</w:t>
            </w:r>
            <w:r w:rsidRPr="001427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α</w:t>
            </w:r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'- </w:t>
            </w:r>
            <w:r w:rsidR="00855B9F" w:rsidRPr="00855B9F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AAGATGACACGGATGACGATGG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-3'</w:t>
            </w:r>
          </w:p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'-</w:t>
            </w:r>
            <w:r w:rsidRPr="00142736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 xml:space="preserve"> </w:t>
            </w:r>
            <w:r w:rsidR="00855B9F" w:rsidRPr="00855B9F">
              <w:rPr>
                <w:rFonts w:ascii="Times New Roman" w:eastAsia="Times New Roman" w:hAnsi="Times New Roman"/>
                <w:sz w:val="20"/>
                <w:szCs w:val="20"/>
                <w:lang w:val="en-US" w:eastAsia="ar-SA"/>
              </w:rPr>
              <w:t>GGTTGAGACCCGTAGTGTCC</w:t>
            </w:r>
            <w:r w:rsidR="00855B9F" w:rsidRPr="00855B9F">
              <w:rPr>
                <w:rFonts w:ascii="Times New Roman" w:eastAsia="Times New Roman" w:hAnsi="Times New Roman"/>
                <w:sz w:val="20"/>
                <w:szCs w:val="20"/>
                <w:lang w:val="en-GB" w:eastAsia="ar-SA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142736" w:rsidRPr="00142736" w:rsidRDefault="00142736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855B9F" w:rsidRPr="00142736" w:rsidRDefault="00855B9F" w:rsidP="00855B9F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 w:rsidRPr="001427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Hnf4</w:t>
            </w:r>
            <w:r w:rsidRPr="00142736">
              <w:rPr>
                <w:rFonts w:ascii="Times New Roman" w:hAnsi="Times New Roman"/>
                <w:i/>
                <w:sz w:val="20"/>
                <w:szCs w:val="20"/>
                <w:lang w:val="en-US"/>
              </w:rPr>
              <w:t>α</w:t>
            </w:r>
          </w:p>
          <w:p w:rsidR="00B62231" w:rsidRPr="00142736" w:rsidRDefault="00B62231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5'- </w:t>
            </w:r>
            <w:r w:rsidR="00855B9F" w:rsidRPr="00142736">
              <w:rPr>
                <w:rFonts w:ascii="Times New Roman" w:hAnsi="Times New Roman"/>
                <w:sz w:val="20"/>
                <w:szCs w:val="20"/>
                <w:lang w:val="en-US"/>
              </w:rPr>
              <w:t>AAATGTGCAGGTGTTGACCA</w:t>
            </w:r>
            <w:r w:rsidR="00855B9F"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B62231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'- </w:t>
            </w:r>
            <w:r w:rsidR="00855B9F" w:rsidRPr="00855B9F">
              <w:rPr>
                <w:rFonts w:ascii="Times New Roman" w:hAnsi="Times New Roman"/>
                <w:sz w:val="20"/>
                <w:szCs w:val="20"/>
                <w:lang w:val="en-US"/>
              </w:rPr>
              <w:t>CACGCTCCTCCTGAAGAATC</w:t>
            </w:r>
            <w:r w:rsidR="00855B9F" w:rsidRPr="00855B9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142736" w:rsidRPr="00142736" w:rsidRDefault="00142736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B62231" w:rsidRPr="00142736" w:rsidRDefault="00250B1F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r w:rsidRPr="00142736">
              <w:rPr>
                <w:rFonts w:ascii="Times New Roman" w:hAnsi="Times New Roman"/>
                <w:i/>
                <w:color w:val="000000"/>
                <w:sz w:val="20"/>
                <w:szCs w:val="20"/>
                <w:lang w:val="en-US"/>
              </w:rPr>
              <w:t>β-actin</w:t>
            </w:r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160C3D" w:rsidRPr="00142736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5'-</w:t>
            </w:r>
            <w:r w:rsidR="00250B1F" w:rsidRPr="001427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TGTCACCAACTGGGACGATA</w:t>
            </w:r>
            <w:r w:rsidR="00160C3D" w:rsidRPr="001427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B62231" w:rsidRDefault="00B62231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'-</w:t>
            </w:r>
            <w:r w:rsidR="00160C3D" w:rsidRPr="001427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50B1F" w:rsidRPr="00142736">
              <w:rPr>
                <w:rFonts w:ascii="Times New Roman" w:hAnsi="Times New Roman"/>
                <w:sz w:val="20"/>
                <w:szCs w:val="20"/>
                <w:lang w:val="en-US"/>
              </w:rPr>
              <w:t>GGGGTGTTGAAGGTCTCAAA</w:t>
            </w:r>
            <w:r w:rsidR="00250B1F"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142736" w:rsidRPr="00142736" w:rsidRDefault="00142736" w:rsidP="00043A0A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B62231" w:rsidRPr="00142736" w:rsidRDefault="00250B1F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  <w:proofErr w:type="spellStart"/>
            <w:r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  <w:t>Tbp</w:t>
            </w:r>
            <w:proofErr w:type="spellEnd"/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142736" w:rsidRPr="00142736" w:rsidRDefault="00B62231" w:rsidP="00043A0A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 xml:space="preserve">F: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5'-</w:t>
            </w:r>
            <w:r w:rsidR="00136056" w:rsidRPr="00142736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="00250B1F">
              <w:rPr>
                <w:rFonts w:ascii="Times New Roman" w:hAnsi="Times New Roman"/>
                <w:sz w:val="20"/>
                <w:szCs w:val="20"/>
              </w:rPr>
              <w:t xml:space="preserve">CACCGTGAATCTTGGCTGTAAAC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  <w:p w:rsidR="00142736" w:rsidRPr="00D46F5F" w:rsidRDefault="00B62231" w:rsidP="00043A0A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142736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R: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5'- </w:t>
            </w:r>
            <w:r w:rsidR="00250B1F" w:rsidRPr="00250B1F">
              <w:rPr>
                <w:rFonts w:ascii="Times New Roman" w:hAnsi="Times New Roman"/>
                <w:sz w:val="20"/>
                <w:szCs w:val="20"/>
              </w:rPr>
              <w:t>ATGATGACTGCAGCAAACCG</w:t>
            </w:r>
            <w:r w:rsidR="00250B1F" w:rsidRPr="00250B1F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142736">
              <w:rPr>
                <w:rFonts w:ascii="Times New Roman" w:hAnsi="Times New Roman"/>
                <w:sz w:val="20"/>
                <w:szCs w:val="20"/>
                <w:lang w:val="en-GB"/>
              </w:rPr>
              <w:t>-3'</w:t>
            </w:r>
          </w:p>
        </w:tc>
      </w:tr>
      <w:tr w:rsidR="00B62231" w:rsidRPr="00142736" w:rsidTr="00D46F5F">
        <w:trPr>
          <w:trHeight w:val="60"/>
          <w:jc w:val="center"/>
        </w:trPr>
        <w:tc>
          <w:tcPr>
            <w:tcW w:w="1229" w:type="dxa"/>
            <w:tcBorders>
              <w:left w:val="nil"/>
              <w:right w:val="nil"/>
            </w:tcBorders>
          </w:tcPr>
          <w:p w:rsidR="00B62231" w:rsidRPr="00142736" w:rsidRDefault="00B62231" w:rsidP="00142736">
            <w:pPr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4668" w:type="dxa"/>
            <w:tcBorders>
              <w:left w:val="nil"/>
              <w:right w:val="nil"/>
            </w:tcBorders>
          </w:tcPr>
          <w:p w:rsidR="00043A0A" w:rsidRPr="00142736" w:rsidRDefault="00043A0A" w:rsidP="00043A0A">
            <w:pPr>
              <w:spacing w:after="0" w:line="240" w:lineRule="auto"/>
              <w:outlineLvl w:val="0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B62231" w:rsidRPr="00142736" w:rsidTr="00D46F5F">
        <w:trPr>
          <w:trHeight w:val="80"/>
          <w:jc w:val="center"/>
        </w:trPr>
        <w:tc>
          <w:tcPr>
            <w:tcW w:w="1229" w:type="dxa"/>
            <w:tcBorders>
              <w:left w:val="nil"/>
              <w:bottom w:val="single" w:sz="12" w:space="0" w:color="auto"/>
              <w:right w:val="nil"/>
            </w:tcBorders>
          </w:tcPr>
          <w:p w:rsidR="00B62231" w:rsidRPr="00142736" w:rsidRDefault="00B62231" w:rsidP="00142736">
            <w:pPr>
              <w:suppressAutoHyphens/>
              <w:spacing w:after="0" w:line="240" w:lineRule="auto"/>
              <w:rPr>
                <w:rFonts w:ascii="Times New Roman" w:eastAsia="Lucida Sans Unicode" w:hAnsi="Times New Roman"/>
                <w:i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</w:p>
        </w:tc>
        <w:tc>
          <w:tcPr>
            <w:tcW w:w="4668" w:type="dxa"/>
            <w:tcBorders>
              <w:left w:val="nil"/>
              <w:bottom w:val="single" w:sz="12" w:space="0" w:color="auto"/>
              <w:right w:val="nil"/>
            </w:tcBorders>
          </w:tcPr>
          <w:p w:rsidR="00B62231" w:rsidRPr="00142736" w:rsidRDefault="00B62231" w:rsidP="00142736">
            <w:pPr>
              <w:suppressAutoHyphens/>
              <w:spacing w:after="0" w:line="240" w:lineRule="auto"/>
              <w:rPr>
                <w:rFonts w:ascii="Times New Roman" w:eastAsia="Lucida Sans Unicode" w:hAnsi="Times New Roman"/>
                <w:color w:val="000000"/>
                <w:kern w:val="2"/>
                <w:sz w:val="20"/>
                <w:szCs w:val="20"/>
                <w:lang w:val="en-US" w:eastAsia="hi-IN" w:bidi="hi-IN"/>
              </w:rPr>
            </w:pPr>
          </w:p>
        </w:tc>
      </w:tr>
    </w:tbl>
    <w:p w:rsidR="009D2E40" w:rsidRPr="00142736" w:rsidRDefault="009D2E40" w:rsidP="00D46F5F">
      <w:pPr>
        <w:rPr>
          <w:rFonts w:ascii="Times New Roman" w:hAnsi="Times New Roman"/>
          <w:sz w:val="20"/>
          <w:szCs w:val="20"/>
        </w:rPr>
      </w:pPr>
    </w:p>
    <w:sectPr w:rsidR="009D2E40" w:rsidRPr="00142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GulliverRM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Lucida Sans Unicode">
    <w:panose1 w:val="020B0602030504020204"/>
    <w:charset w:val="EE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6146"/>
    <w:rsid w:val="00043A0A"/>
    <w:rsid w:val="00071C4D"/>
    <w:rsid w:val="00084351"/>
    <w:rsid w:val="000B4E3C"/>
    <w:rsid w:val="0010588E"/>
    <w:rsid w:val="00136056"/>
    <w:rsid w:val="00142736"/>
    <w:rsid w:val="00160C3D"/>
    <w:rsid w:val="00246146"/>
    <w:rsid w:val="00250B1F"/>
    <w:rsid w:val="002B1B21"/>
    <w:rsid w:val="002D3E3A"/>
    <w:rsid w:val="002E2116"/>
    <w:rsid w:val="00397B4A"/>
    <w:rsid w:val="003B674D"/>
    <w:rsid w:val="003C320B"/>
    <w:rsid w:val="00497D4B"/>
    <w:rsid w:val="005E3011"/>
    <w:rsid w:val="005E6A4D"/>
    <w:rsid w:val="006066B7"/>
    <w:rsid w:val="0067405F"/>
    <w:rsid w:val="006B0D2C"/>
    <w:rsid w:val="006D249B"/>
    <w:rsid w:val="007123E2"/>
    <w:rsid w:val="00752472"/>
    <w:rsid w:val="00800ECB"/>
    <w:rsid w:val="00817A90"/>
    <w:rsid w:val="00855B9F"/>
    <w:rsid w:val="008E18F5"/>
    <w:rsid w:val="009249E2"/>
    <w:rsid w:val="009D2E40"/>
    <w:rsid w:val="00A93E0A"/>
    <w:rsid w:val="00B62231"/>
    <w:rsid w:val="00BD3481"/>
    <w:rsid w:val="00C85773"/>
    <w:rsid w:val="00CB05C6"/>
    <w:rsid w:val="00CE5668"/>
    <w:rsid w:val="00D372B7"/>
    <w:rsid w:val="00D46F5F"/>
    <w:rsid w:val="00D70E2A"/>
    <w:rsid w:val="00DA6E68"/>
    <w:rsid w:val="00EE1C68"/>
    <w:rsid w:val="00EE6174"/>
    <w:rsid w:val="00FD5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69C181-CCD2-46AD-BFAC-132573BC54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l-PL" w:eastAsia="pl-PL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246146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Mapadokumentu">
    <w:name w:val="Document Map"/>
    <w:basedOn w:val="Normalny"/>
    <w:semiHidden/>
    <w:rsid w:val="00071C4D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HTML-wstpniesformatowany">
    <w:name w:val="HTML Preformatted"/>
    <w:basedOn w:val="Normalny"/>
    <w:rsid w:val="003B674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Courier New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986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6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2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94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GUMed</dc:creator>
  <cp:keywords/>
  <dc:description/>
  <cp:lastModifiedBy>ela_praca</cp:lastModifiedBy>
  <cp:revision>2</cp:revision>
  <dcterms:created xsi:type="dcterms:W3CDTF">2017-11-30T16:47:00Z</dcterms:created>
  <dcterms:modified xsi:type="dcterms:W3CDTF">2017-11-30T16:47:00Z</dcterms:modified>
</cp:coreProperties>
</file>